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D66B1" w14:textId="455911FF" w:rsidR="002022E3" w:rsidRPr="00755E75" w:rsidRDefault="002022E3" w:rsidP="002022E3">
      <w:pPr>
        <w:pStyle w:val="Heading2"/>
        <w:ind w:hanging="2"/>
      </w:pPr>
      <w:r>
        <w:t xml:space="preserve">Supplementary </w:t>
      </w:r>
      <w:r w:rsidRPr="00755E75">
        <w:t>Table 1. Definitions for correct lesion classification and referral recommendation</w:t>
      </w:r>
    </w:p>
    <w:p w14:paraId="1A3957BD" w14:textId="77777777" w:rsidR="002022E3" w:rsidRPr="00755E75" w:rsidRDefault="002022E3" w:rsidP="002022E3">
      <w:pPr>
        <w:spacing w:line="276" w:lineRule="auto"/>
        <w:ind w:left="0" w:hanging="2"/>
      </w:pPr>
      <w:r w:rsidRPr="00755E75">
        <w:t xml:space="preserve">BCC, basal cell carcinoma. FN, false negative; FP, false positive; SCC, squamous cell carcinoma; TN, true negative; TP, true positive. </w:t>
      </w:r>
    </w:p>
    <w:p w14:paraId="24E7B36C" w14:textId="77777777" w:rsidR="002022E3" w:rsidRPr="00755E75" w:rsidRDefault="002022E3" w:rsidP="002022E3">
      <w:pPr>
        <w:spacing w:line="276" w:lineRule="auto"/>
        <w:ind w:left="0" w:hanging="2"/>
      </w:pPr>
    </w:p>
    <w:p w14:paraId="67DAFC32" w14:textId="77777777" w:rsidR="002022E3" w:rsidRPr="00755E75" w:rsidRDefault="002022E3" w:rsidP="002022E3">
      <w:pPr>
        <w:ind w:left="0" w:hanging="2"/>
      </w:pPr>
      <w:r w:rsidRPr="00755E75">
        <w:rPr>
          <w:b/>
        </w:rPr>
        <w:t xml:space="preserve">A. DERM classification true/false positive/negative for melanoma </w:t>
      </w:r>
    </w:p>
    <w:tbl>
      <w:tblPr>
        <w:tblW w:w="5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92"/>
        <w:gridCol w:w="1573"/>
        <w:gridCol w:w="1574"/>
      </w:tblGrid>
      <w:tr w:rsidR="002022E3" w:rsidRPr="00755E75" w14:paraId="366BE4A9" w14:textId="77777777" w:rsidTr="003E37FB">
        <w:trPr>
          <w:trHeight w:val="152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570A04E5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t> </w:t>
            </w:r>
          </w:p>
        </w:tc>
        <w:tc>
          <w:tcPr>
            <w:tcW w:w="3147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366AB343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</w:rPr>
              <w:t>Final diagnosis</w:t>
            </w:r>
          </w:p>
        </w:tc>
      </w:tr>
      <w:tr w:rsidR="002022E3" w:rsidRPr="00755E75" w14:paraId="0625A027" w14:textId="77777777" w:rsidTr="003E37FB">
        <w:trPr>
          <w:trHeight w:val="26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643000A2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 xml:space="preserve">DERM Classification </w:t>
            </w:r>
          </w:p>
        </w:tc>
        <w:tc>
          <w:tcPr>
            <w:tcW w:w="157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20952D81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b/>
                <w:color w:val="000000"/>
              </w:rPr>
              <w:t>Melanoma</w:t>
            </w:r>
          </w:p>
        </w:tc>
        <w:tc>
          <w:tcPr>
            <w:tcW w:w="15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15FF81DC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b/>
                <w:color w:val="000000"/>
              </w:rPr>
              <w:t xml:space="preserve">Not </w:t>
            </w:r>
            <w:r w:rsidRPr="00755E75">
              <w:rPr>
                <w:b/>
                <w:color w:val="000000"/>
              </w:rPr>
              <w:br/>
              <w:t>melanoma</w:t>
            </w:r>
          </w:p>
        </w:tc>
      </w:tr>
      <w:tr w:rsidR="002022E3" w:rsidRPr="00755E75" w14:paraId="603AFCC6" w14:textId="77777777" w:rsidTr="003E37FB">
        <w:trPr>
          <w:trHeight w:val="128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6C7DB9BA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>Melanoma</w:t>
            </w:r>
          </w:p>
        </w:tc>
        <w:tc>
          <w:tcPr>
            <w:tcW w:w="157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B1D058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2E4B124D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color w:val="000000"/>
              </w:rPr>
            </w:pPr>
            <w:r w:rsidRPr="00755E75">
              <w:rPr>
                <w:color w:val="000000"/>
              </w:rPr>
              <w:t>TP</w:t>
            </w:r>
          </w:p>
          <w:p w14:paraId="1109E5DF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  <w:sz w:val="16"/>
                <w:szCs w:val="16"/>
              </w:rPr>
              <w:t>(sensitivity)</w:t>
            </w:r>
          </w:p>
        </w:tc>
        <w:tc>
          <w:tcPr>
            <w:tcW w:w="15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EA9999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43C463F1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</w:rPr>
              <w:t>FN</w:t>
            </w:r>
          </w:p>
        </w:tc>
      </w:tr>
      <w:tr w:rsidR="002022E3" w:rsidRPr="00755E75" w14:paraId="73A6459E" w14:textId="77777777" w:rsidTr="003E37FB">
        <w:trPr>
          <w:trHeight w:val="26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52002B2B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>Not melanoma</w:t>
            </w:r>
          </w:p>
        </w:tc>
        <w:tc>
          <w:tcPr>
            <w:tcW w:w="157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6B26B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6B84F865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</w:rPr>
              <w:t>FP</w:t>
            </w:r>
          </w:p>
        </w:tc>
        <w:tc>
          <w:tcPr>
            <w:tcW w:w="15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76A5AF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673A2A7B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color w:val="000000"/>
              </w:rPr>
            </w:pPr>
            <w:r w:rsidRPr="00755E75">
              <w:rPr>
                <w:color w:val="000000"/>
              </w:rPr>
              <w:t>TN</w:t>
            </w:r>
          </w:p>
          <w:p w14:paraId="3D7CB130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  <w:sz w:val="16"/>
                <w:szCs w:val="16"/>
              </w:rPr>
              <w:t>(specificity)</w:t>
            </w:r>
          </w:p>
        </w:tc>
      </w:tr>
    </w:tbl>
    <w:p w14:paraId="4CC9ADAB" w14:textId="77777777" w:rsidR="002022E3" w:rsidRPr="00755E75" w:rsidRDefault="002022E3" w:rsidP="002022E3">
      <w:pPr>
        <w:ind w:left="0" w:hanging="2"/>
      </w:pPr>
    </w:p>
    <w:p w14:paraId="701848EB" w14:textId="77777777" w:rsidR="002022E3" w:rsidRPr="00755E75" w:rsidRDefault="002022E3" w:rsidP="002022E3">
      <w:pPr>
        <w:ind w:left="0" w:hanging="2"/>
      </w:pPr>
      <w:r w:rsidRPr="00755E75">
        <w:rPr>
          <w:b/>
        </w:rPr>
        <w:t xml:space="preserve">B. DERM classification true/false positive/negative for malignancy (melanoma, SCC, BCC or rare skin cancer) </w:t>
      </w:r>
    </w:p>
    <w:tbl>
      <w:tblPr>
        <w:tblW w:w="5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92"/>
        <w:gridCol w:w="1573"/>
        <w:gridCol w:w="1574"/>
      </w:tblGrid>
      <w:tr w:rsidR="002022E3" w:rsidRPr="00755E75" w14:paraId="36470F4F" w14:textId="77777777" w:rsidTr="003E37FB">
        <w:trPr>
          <w:trHeight w:val="152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6EB24A5E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t> </w:t>
            </w:r>
          </w:p>
        </w:tc>
        <w:tc>
          <w:tcPr>
            <w:tcW w:w="3147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48DBE0AC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</w:rPr>
              <w:t>Final diagnosis</w:t>
            </w:r>
          </w:p>
        </w:tc>
      </w:tr>
      <w:tr w:rsidR="002022E3" w:rsidRPr="00755E75" w14:paraId="2AF53943" w14:textId="77777777" w:rsidTr="003E37FB">
        <w:trPr>
          <w:trHeight w:val="26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5F2327F5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 xml:space="preserve">DERM Classification </w:t>
            </w:r>
          </w:p>
        </w:tc>
        <w:tc>
          <w:tcPr>
            <w:tcW w:w="157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62C0CF2C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b/>
                <w:color w:val="000000"/>
              </w:rPr>
              <w:t>Malignancy</w:t>
            </w:r>
          </w:p>
        </w:tc>
        <w:tc>
          <w:tcPr>
            <w:tcW w:w="15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19D8BDC7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b/>
                <w:color w:val="000000"/>
              </w:rPr>
              <w:t xml:space="preserve">Not </w:t>
            </w:r>
            <w:r w:rsidRPr="00755E75">
              <w:rPr>
                <w:b/>
                <w:color w:val="000000"/>
              </w:rPr>
              <w:br/>
              <w:t>malignancy</w:t>
            </w:r>
          </w:p>
        </w:tc>
      </w:tr>
      <w:tr w:rsidR="002022E3" w:rsidRPr="00755E75" w14:paraId="1783844A" w14:textId="77777777" w:rsidTr="003E37FB">
        <w:trPr>
          <w:trHeight w:val="26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1CA27B23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>Malignancy</w:t>
            </w:r>
          </w:p>
        </w:tc>
        <w:tc>
          <w:tcPr>
            <w:tcW w:w="157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B1D058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205A9F3F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color w:val="000000"/>
              </w:rPr>
            </w:pPr>
            <w:r w:rsidRPr="00755E75">
              <w:rPr>
                <w:color w:val="000000"/>
              </w:rPr>
              <w:t>TP</w:t>
            </w:r>
          </w:p>
          <w:p w14:paraId="4F9BE9D6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  <w:sz w:val="16"/>
                <w:szCs w:val="16"/>
              </w:rPr>
              <w:t>(sensitivity)</w:t>
            </w:r>
          </w:p>
        </w:tc>
        <w:tc>
          <w:tcPr>
            <w:tcW w:w="15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EA9999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2B668831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</w:rPr>
              <w:t>FN</w:t>
            </w:r>
          </w:p>
        </w:tc>
      </w:tr>
      <w:tr w:rsidR="002022E3" w:rsidRPr="00755E75" w14:paraId="3EA5257F" w14:textId="77777777" w:rsidTr="003E37FB">
        <w:trPr>
          <w:trHeight w:val="26"/>
        </w:trPr>
        <w:tc>
          <w:tcPr>
            <w:tcW w:w="1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2B76BF1C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>Not malignancy</w:t>
            </w:r>
          </w:p>
        </w:tc>
        <w:tc>
          <w:tcPr>
            <w:tcW w:w="157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6B26B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058E5FCE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</w:rPr>
              <w:t>FP</w:t>
            </w:r>
          </w:p>
        </w:tc>
        <w:tc>
          <w:tcPr>
            <w:tcW w:w="15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76A5AF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41FE1204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color w:val="000000"/>
              </w:rPr>
            </w:pPr>
            <w:r w:rsidRPr="00755E75">
              <w:rPr>
                <w:color w:val="000000"/>
              </w:rPr>
              <w:t>TN</w:t>
            </w:r>
          </w:p>
          <w:p w14:paraId="4B05F56D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  <w:sz w:val="16"/>
                <w:szCs w:val="16"/>
              </w:rPr>
              <w:t>(specificity)</w:t>
            </w:r>
          </w:p>
        </w:tc>
      </w:tr>
    </w:tbl>
    <w:p w14:paraId="609C5D3D" w14:textId="77777777" w:rsidR="002022E3" w:rsidRPr="00755E75" w:rsidRDefault="002022E3" w:rsidP="002022E3">
      <w:pPr>
        <w:ind w:left="0" w:hanging="2"/>
      </w:pPr>
    </w:p>
    <w:p w14:paraId="69B1E0C6" w14:textId="77777777" w:rsidR="002022E3" w:rsidRPr="00755E75" w:rsidRDefault="002022E3" w:rsidP="002022E3">
      <w:pPr>
        <w:ind w:left="0" w:hanging="2"/>
      </w:pPr>
      <w:r w:rsidRPr="00755E75">
        <w:rPr>
          <w:b/>
        </w:rPr>
        <w:t xml:space="preserve">C. DERM referral recommendation </w:t>
      </w:r>
    </w:p>
    <w:tbl>
      <w:tblPr>
        <w:tblW w:w="50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77"/>
        <w:gridCol w:w="1559"/>
        <w:gridCol w:w="1559"/>
      </w:tblGrid>
      <w:tr w:rsidR="002022E3" w:rsidRPr="00755E75" w14:paraId="3DA9E45A" w14:textId="77777777" w:rsidTr="003E37FB">
        <w:trPr>
          <w:trHeight w:val="152"/>
        </w:trPr>
        <w:tc>
          <w:tcPr>
            <w:tcW w:w="197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6808F02E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t> </w:t>
            </w:r>
          </w:p>
        </w:tc>
        <w:tc>
          <w:tcPr>
            <w:tcW w:w="3118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39F31643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</w:rPr>
              <w:t>Referral outcome</w:t>
            </w:r>
          </w:p>
        </w:tc>
      </w:tr>
      <w:tr w:rsidR="002022E3" w:rsidRPr="00755E75" w14:paraId="3EFEDDF4" w14:textId="77777777" w:rsidTr="003E37FB">
        <w:trPr>
          <w:trHeight w:val="26"/>
        </w:trPr>
        <w:tc>
          <w:tcPr>
            <w:tcW w:w="197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39AA2CA2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 xml:space="preserve">DERM recommendation </w:t>
            </w:r>
          </w:p>
        </w:tc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507F17D2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b/>
              </w:rPr>
            </w:pPr>
            <w:r w:rsidRPr="00755E75">
              <w:rPr>
                <w:b/>
              </w:rPr>
              <w:t>Refer</w:t>
            </w:r>
          </w:p>
        </w:tc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36C1AC61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b/>
                <w:color w:val="000000"/>
              </w:rPr>
              <w:t xml:space="preserve">Do not </w:t>
            </w:r>
            <w:r w:rsidRPr="00755E75">
              <w:rPr>
                <w:b/>
                <w:color w:val="000000"/>
              </w:rPr>
              <w:br/>
              <w:t>refer</w:t>
            </w:r>
          </w:p>
        </w:tc>
      </w:tr>
      <w:tr w:rsidR="002022E3" w:rsidRPr="00755E75" w14:paraId="50BD3EEC" w14:textId="77777777" w:rsidTr="003E37FB">
        <w:trPr>
          <w:trHeight w:val="26"/>
        </w:trPr>
        <w:tc>
          <w:tcPr>
            <w:tcW w:w="197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5295B5E0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>Refer</w:t>
            </w:r>
          </w:p>
        </w:tc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B1D058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546F4337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color w:val="000000"/>
              </w:rPr>
            </w:pPr>
            <w:r w:rsidRPr="00755E75">
              <w:rPr>
                <w:color w:val="000000"/>
              </w:rPr>
              <w:t>TP</w:t>
            </w:r>
          </w:p>
          <w:p w14:paraId="4B7283F3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  <w:sz w:val="16"/>
                <w:szCs w:val="16"/>
              </w:rPr>
              <w:t>(sensitivity)</w:t>
            </w:r>
          </w:p>
        </w:tc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EA9999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033CDB7F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</w:rPr>
              <w:t>FN</w:t>
            </w:r>
          </w:p>
        </w:tc>
      </w:tr>
      <w:tr w:rsidR="002022E3" w:rsidRPr="00755E75" w14:paraId="094EBD33" w14:textId="77777777" w:rsidTr="003E37FB">
        <w:trPr>
          <w:trHeight w:val="26"/>
        </w:trPr>
        <w:tc>
          <w:tcPr>
            <w:tcW w:w="197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50" w:type="dxa"/>
              <w:left w:w="90" w:type="dxa"/>
              <w:bottom w:w="150" w:type="dxa"/>
              <w:right w:w="90" w:type="dxa"/>
            </w:tcMar>
            <w:vAlign w:val="center"/>
          </w:tcPr>
          <w:p w14:paraId="0723CEE3" w14:textId="77777777" w:rsidR="002022E3" w:rsidRPr="00755E75" w:rsidRDefault="002022E3" w:rsidP="003E37FB">
            <w:pPr>
              <w:spacing w:line="240" w:lineRule="auto"/>
              <w:ind w:left="0" w:hanging="2"/>
            </w:pPr>
            <w:r w:rsidRPr="00755E75">
              <w:rPr>
                <w:b/>
                <w:color w:val="000000"/>
              </w:rPr>
              <w:t>Discharge*</w:t>
            </w:r>
          </w:p>
        </w:tc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6B26B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03C49B35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</w:rPr>
              <w:t>FP</w:t>
            </w:r>
          </w:p>
        </w:tc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76A5AF"/>
            <w:tcMar>
              <w:top w:w="150" w:type="dxa"/>
              <w:left w:w="0" w:type="dxa"/>
              <w:bottom w:w="150" w:type="dxa"/>
              <w:right w:w="90" w:type="dxa"/>
            </w:tcMar>
            <w:vAlign w:val="center"/>
          </w:tcPr>
          <w:p w14:paraId="2882F155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  <w:rPr>
                <w:color w:val="000000"/>
              </w:rPr>
            </w:pPr>
            <w:r w:rsidRPr="00755E75">
              <w:rPr>
                <w:color w:val="000000"/>
              </w:rPr>
              <w:t>TN</w:t>
            </w:r>
          </w:p>
          <w:p w14:paraId="427122BE" w14:textId="77777777" w:rsidR="002022E3" w:rsidRPr="00755E75" w:rsidRDefault="002022E3" w:rsidP="003E37FB">
            <w:pPr>
              <w:spacing w:line="240" w:lineRule="auto"/>
              <w:ind w:left="0" w:hanging="2"/>
              <w:jc w:val="center"/>
            </w:pPr>
            <w:r w:rsidRPr="00755E75">
              <w:rPr>
                <w:color w:val="000000"/>
                <w:sz w:val="16"/>
                <w:szCs w:val="16"/>
              </w:rPr>
              <w:t>(specificity)</w:t>
            </w:r>
          </w:p>
        </w:tc>
      </w:tr>
    </w:tbl>
    <w:p w14:paraId="2CBD0FC4" w14:textId="77777777" w:rsidR="002022E3" w:rsidRPr="00755E75" w:rsidRDefault="002022E3" w:rsidP="002022E3">
      <w:pPr>
        <w:ind w:left="0" w:hanging="2"/>
      </w:pPr>
      <w:r w:rsidRPr="00755E75">
        <w:t>*Discharge from the urgent two-week wait referral pathway.</w:t>
      </w:r>
    </w:p>
    <w:p w14:paraId="239F7341" w14:textId="77777777" w:rsidR="007443FA" w:rsidRDefault="007443FA">
      <w:pPr>
        <w:ind w:left="0" w:hanging="2"/>
      </w:pPr>
    </w:p>
    <w:sectPr w:rsidR="00744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E3"/>
    <w:rsid w:val="00002E56"/>
    <w:rsid w:val="00004FB1"/>
    <w:rsid w:val="00014ED1"/>
    <w:rsid w:val="000212FB"/>
    <w:rsid w:val="00040DD3"/>
    <w:rsid w:val="00065BD1"/>
    <w:rsid w:val="00067BFA"/>
    <w:rsid w:val="00091646"/>
    <w:rsid w:val="000D6E28"/>
    <w:rsid w:val="000E46CD"/>
    <w:rsid w:val="000E659C"/>
    <w:rsid w:val="000F5AC7"/>
    <w:rsid w:val="00107F63"/>
    <w:rsid w:val="0011695F"/>
    <w:rsid w:val="00171B61"/>
    <w:rsid w:val="00194195"/>
    <w:rsid w:val="00196337"/>
    <w:rsid w:val="001A13D4"/>
    <w:rsid w:val="001B0932"/>
    <w:rsid w:val="001B4982"/>
    <w:rsid w:val="001B66F6"/>
    <w:rsid w:val="001C3A09"/>
    <w:rsid w:val="001D3268"/>
    <w:rsid w:val="001D3547"/>
    <w:rsid w:val="001D51B0"/>
    <w:rsid w:val="001D6596"/>
    <w:rsid w:val="001F1BC0"/>
    <w:rsid w:val="002019EA"/>
    <w:rsid w:val="002022E3"/>
    <w:rsid w:val="00202DC6"/>
    <w:rsid w:val="00226F54"/>
    <w:rsid w:val="002342B3"/>
    <w:rsid w:val="00234CA7"/>
    <w:rsid w:val="00247CFD"/>
    <w:rsid w:val="00256700"/>
    <w:rsid w:val="002730A1"/>
    <w:rsid w:val="002771EB"/>
    <w:rsid w:val="002838B1"/>
    <w:rsid w:val="0029196E"/>
    <w:rsid w:val="002C30EE"/>
    <w:rsid w:val="002D5C70"/>
    <w:rsid w:val="002E2A7E"/>
    <w:rsid w:val="002F5D69"/>
    <w:rsid w:val="003108E7"/>
    <w:rsid w:val="003303FA"/>
    <w:rsid w:val="00342EBB"/>
    <w:rsid w:val="00347D42"/>
    <w:rsid w:val="00375563"/>
    <w:rsid w:val="0038075D"/>
    <w:rsid w:val="00384863"/>
    <w:rsid w:val="003C281F"/>
    <w:rsid w:val="003D0B78"/>
    <w:rsid w:val="003E0F0F"/>
    <w:rsid w:val="00401150"/>
    <w:rsid w:val="00406D8A"/>
    <w:rsid w:val="004250E2"/>
    <w:rsid w:val="00453B2E"/>
    <w:rsid w:val="004857A5"/>
    <w:rsid w:val="00492343"/>
    <w:rsid w:val="004A64FA"/>
    <w:rsid w:val="004B4157"/>
    <w:rsid w:val="004C7A48"/>
    <w:rsid w:val="004D07DC"/>
    <w:rsid w:val="004F0624"/>
    <w:rsid w:val="004F4AD6"/>
    <w:rsid w:val="005041A4"/>
    <w:rsid w:val="00506B44"/>
    <w:rsid w:val="00536CCD"/>
    <w:rsid w:val="00575A6F"/>
    <w:rsid w:val="005766D3"/>
    <w:rsid w:val="005A4A3D"/>
    <w:rsid w:val="005B76A8"/>
    <w:rsid w:val="005C06C3"/>
    <w:rsid w:val="005C467E"/>
    <w:rsid w:val="005F36DE"/>
    <w:rsid w:val="005F5630"/>
    <w:rsid w:val="0060659A"/>
    <w:rsid w:val="006318DE"/>
    <w:rsid w:val="0064794D"/>
    <w:rsid w:val="0065313D"/>
    <w:rsid w:val="006541F9"/>
    <w:rsid w:val="00662F74"/>
    <w:rsid w:val="00674DBD"/>
    <w:rsid w:val="00697DFE"/>
    <w:rsid w:val="006C64D1"/>
    <w:rsid w:val="006D515A"/>
    <w:rsid w:val="00711D2B"/>
    <w:rsid w:val="00715F27"/>
    <w:rsid w:val="007443FA"/>
    <w:rsid w:val="0076362E"/>
    <w:rsid w:val="00763D01"/>
    <w:rsid w:val="00766B41"/>
    <w:rsid w:val="00773EE5"/>
    <w:rsid w:val="00780AC5"/>
    <w:rsid w:val="007A0C9F"/>
    <w:rsid w:val="007B0D30"/>
    <w:rsid w:val="007B628E"/>
    <w:rsid w:val="007C42A0"/>
    <w:rsid w:val="007C47B8"/>
    <w:rsid w:val="007C620A"/>
    <w:rsid w:val="007F2D7C"/>
    <w:rsid w:val="00801485"/>
    <w:rsid w:val="008075A8"/>
    <w:rsid w:val="008176DC"/>
    <w:rsid w:val="0081795B"/>
    <w:rsid w:val="00831F45"/>
    <w:rsid w:val="0084465A"/>
    <w:rsid w:val="00865CB8"/>
    <w:rsid w:val="008746EC"/>
    <w:rsid w:val="00893B45"/>
    <w:rsid w:val="008B3598"/>
    <w:rsid w:val="008B5CC9"/>
    <w:rsid w:val="008C2E7A"/>
    <w:rsid w:val="008C7AFA"/>
    <w:rsid w:val="008F6B4D"/>
    <w:rsid w:val="009249FB"/>
    <w:rsid w:val="0092649A"/>
    <w:rsid w:val="00950823"/>
    <w:rsid w:val="00992E54"/>
    <w:rsid w:val="009B2578"/>
    <w:rsid w:val="009B3AD6"/>
    <w:rsid w:val="009B5FF2"/>
    <w:rsid w:val="009E3D76"/>
    <w:rsid w:val="009F49B8"/>
    <w:rsid w:val="009F67BB"/>
    <w:rsid w:val="00A03C3C"/>
    <w:rsid w:val="00A17996"/>
    <w:rsid w:val="00A20FE0"/>
    <w:rsid w:val="00A33126"/>
    <w:rsid w:val="00A340B6"/>
    <w:rsid w:val="00A639E7"/>
    <w:rsid w:val="00A72D85"/>
    <w:rsid w:val="00A734FF"/>
    <w:rsid w:val="00AB2A42"/>
    <w:rsid w:val="00AB5199"/>
    <w:rsid w:val="00AC057C"/>
    <w:rsid w:val="00AC0D0D"/>
    <w:rsid w:val="00AC1986"/>
    <w:rsid w:val="00AC55C0"/>
    <w:rsid w:val="00AC60E7"/>
    <w:rsid w:val="00AE2BD6"/>
    <w:rsid w:val="00B07EC5"/>
    <w:rsid w:val="00B503C5"/>
    <w:rsid w:val="00B91AB9"/>
    <w:rsid w:val="00BB728D"/>
    <w:rsid w:val="00BE2875"/>
    <w:rsid w:val="00BE3627"/>
    <w:rsid w:val="00BE3973"/>
    <w:rsid w:val="00C06211"/>
    <w:rsid w:val="00C260D4"/>
    <w:rsid w:val="00C442D1"/>
    <w:rsid w:val="00C64A9C"/>
    <w:rsid w:val="00C71C0F"/>
    <w:rsid w:val="00CA4304"/>
    <w:rsid w:val="00CB2ACA"/>
    <w:rsid w:val="00CC63F1"/>
    <w:rsid w:val="00CD3163"/>
    <w:rsid w:val="00CE3995"/>
    <w:rsid w:val="00D15D16"/>
    <w:rsid w:val="00D2074C"/>
    <w:rsid w:val="00D43219"/>
    <w:rsid w:val="00D502F4"/>
    <w:rsid w:val="00D64305"/>
    <w:rsid w:val="00D750A2"/>
    <w:rsid w:val="00DA3389"/>
    <w:rsid w:val="00DA4BF0"/>
    <w:rsid w:val="00DE6B0F"/>
    <w:rsid w:val="00DF5A8C"/>
    <w:rsid w:val="00DF75D1"/>
    <w:rsid w:val="00E327AB"/>
    <w:rsid w:val="00E3422D"/>
    <w:rsid w:val="00E37AB9"/>
    <w:rsid w:val="00E52631"/>
    <w:rsid w:val="00E648C7"/>
    <w:rsid w:val="00E64E6A"/>
    <w:rsid w:val="00E67085"/>
    <w:rsid w:val="00E773A6"/>
    <w:rsid w:val="00E87CE8"/>
    <w:rsid w:val="00EA2428"/>
    <w:rsid w:val="00ED4A40"/>
    <w:rsid w:val="00F56501"/>
    <w:rsid w:val="00F576C6"/>
    <w:rsid w:val="00F70067"/>
    <w:rsid w:val="00F81587"/>
    <w:rsid w:val="00FA3093"/>
    <w:rsid w:val="00FA7E29"/>
    <w:rsid w:val="00FC2D6C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6DB40"/>
  <w15:chartTrackingRefBased/>
  <w15:docId w15:val="{EDE8E5FC-F15C-0B48-8640-6496F0E2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2E3"/>
    <w:pPr>
      <w:suppressAutoHyphens/>
      <w:spacing w:line="36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suppressAutoHyphens w:val="0"/>
      <w:ind w:leftChars="0" w:left="0" w:firstLineChars="0" w:firstLine="0"/>
      <w:textDirection w:val="lrTb"/>
      <w:textAlignment w:val="auto"/>
    </w:pPr>
    <w:rPr>
      <w:rFonts w:asciiTheme="minorHAnsi" w:eastAsiaTheme="majorEastAsia" w:hAnsiTheme="minorHAnsi" w:cs="Times New Roman (Headings CS)"/>
      <w:b/>
      <w:caps/>
      <w:color w:val="000000" w:themeColor="text1"/>
      <w:position w:val="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1"/>
    </w:pPr>
    <w:rPr>
      <w:rFonts w:asciiTheme="minorHAnsi" w:eastAsiaTheme="majorEastAsia" w:hAnsiTheme="minorHAnsi" w:cstheme="majorBidi"/>
      <w:b/>
      <w:color w:val="000000" w:themeColor="text1"/>
      <w:position w:val="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2"/>
    </w:pPr>
    <w:rPr>
      <w:rFonts w:asciiTheme="minorHAnsi" w:eastAsiaTheme="majorEastAsia" w:hAnsiTheme="minorHAnsi" w:cstheme="majorBidi"/>
      <w:b/>
      <w:i/>
      <w:color w:val="000000" w:themeColor="text1"/>
      <w:position w:val="0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3"/>
    </w:pPr>
    <w:rPr>
      <w:rFonts w:eastAsiaTheme="majorEastAsia" w:cstheme="majorBidi"/>
      <w:i/>
      <w:iCs/>
      <w:color w:val="000000" w:themeColor="text1"/>
      <w:positio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Parkyn</dc:creator>
  <cp:keywords/>
  <dc:description/>
  <cp:lastModifiedBy>Celia Parkyn</cp:lastModifiedBy>
  <cp:revision>1</cp:revision>
  <dcterms:created xsi:type="dcterms:W3CDTF">2023-10-19T09:02:00Z</dcterms:created>
  <dcterms:modified xsi:type="dcterms:W3CDTF">2023-10-19T09:03:00Z</dcterms:modified>
</cp:coreProperties>
</file>